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F52851" w14:textId="77777777" w:rsidR="00335697" w:rsidRDefault="00335697" w:rsidP="00335697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D579D8">
        <w:rPr>
          <w:rFonts w:ascii="Times New Roman" w:hAnsi="Times New Roman" w:cs="Times New Roman"/>
          <w:b/>
          <w:bCs/>
          <w:sz w:val="20"/>
          <w:szCs w:val="20"/>
          <w:lang w:val="en-GB"/>
        </w:rPr>
        <w:t>Demographic and pathophysiologic characteristics associated with complications</w:t>
      </w:r>
    </w:p>
    <w:tbl>
      <w:tblPr>
        <w:tblpPr w:leftFromText="141" w:rightFromText="141" w:vertAnchor="page" w:horzAnchor="margin" w:tblpXSpec="center" w:tblpY="1222"/>
        <w:tblW w:w="102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"/>
        <w:gridCol w:w="1360"/>
        <w:gridCol w:w="560"/>
        <w:gridCol w:w="1960"/>
        <w:gridCol w:w="642"/>
        <w:gridCol w:w="1940"/>
        <w:gridCol w:w="642"/>
        <w:gridCol w:w="1960"/>
        <w:gridCol w:w="790"/>
      </w:tblGrid>
      <w:tr w:rsidR="00335697" w:rsidRPr="00B70551" w14:paraId="172CF13E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923A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9D01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  <w:p w14:paraId="72C9F259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2902" w14:textId="77777777" w:rsidR="00335697" w:rsidRPr="001143EC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0220" w14:textId="77777777" w:rsidR="00335697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Total </w:t>
            </w:r>
          </w:p>
          <w:p w14:paraId="03435BA6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mplication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907F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43E3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urgical complication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2D97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B053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edical complication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6261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272FB1BD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F8E5F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5AADA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84CF4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</w:t>
            </w: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1</w:t>
            </w: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D0BBA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Odds Radio (95% CI) 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7A561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 p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046AA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Odds Radio (95% CI) 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3CC15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 p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94A39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Odds Radio (95% CI)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14BA4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 p</w:t>
            </w:r>
          </w:p>
        </w:tc>
      </w:tr>
      <w:tr w:rsidR="00335697" w:rsidRPr="00B70551" w14:paraId="1FE012F5" w14:textId="77777777" w:rsidTr="00D3631C">
        <w:trPr>
          <w:trHeight w:val="57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6D5C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4A20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7016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DA40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B66C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19BD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2C97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A141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75835A95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FA65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FA24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FDE3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B9E4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4429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94C3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DBB4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3A39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482B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71FB207C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0978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1B2F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A4B3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63EE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96 (1.25-6.97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99DE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11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D5F4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 (0.6-3.75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D897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08BA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47 (1.47-20.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8250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6**</w:t>
            </w:r>
          </w:p>
        </w:tc>
      </w:tr>
      <w:tr w:rsidR="00335697" w:rsidRPr="00B70551" w14:paraId="43F432D1" w14:textId="77777777" w:rsidTr="00D3631C">
        <w:trPr>
          <w:trHeight w:val="57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24C4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4672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7C0D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C322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C2F9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9934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5C6B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70E0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59327B27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55EB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D19D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55 y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6B8B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A8E9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BE66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1B07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E2C9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33FA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DA83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782C6376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5D6A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619B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≥56 y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56B2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B25F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8 (0.5-5.67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B9D5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F99F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8 (0.286-3.37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090C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0BB9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3 (1.05-1.2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5D13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7</w:t>
            </w:r>
          </w:p>
        </w:tc>
      </w:tr>
      <w:tr w:rsidR="00335697" w:rsidRPr="00B70551" w14:paraId="1FC24A57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AF19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32AB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82C4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7F55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B4EC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A1CA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BD58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8F38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1E4D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7617F600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A153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F66B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T0-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5E14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2519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DF0F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3E62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F9B7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993A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254D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39E2E894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6819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3191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T3-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6123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7746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4 (0.33-1.69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8024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9208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6 (0.52-3.05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3C83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397E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 (0.01-0.87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70B1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*</w:t>
            </w:r>
          </w:p>
        </w:tc>
      </w:tr>
      <w:tr w:rsidR="00335697" w:rsidRPr="00B70551" w14:paraId="0D0F4522" w14:textId="77777777" w:rsidTr="00D3631C">
        <w:trPr>
          <w:trHeight w:val="57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4B09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N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66DF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413F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C543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57BB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8A36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F509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35AF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3578DDF8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D291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B468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N0-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C84E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3FF6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A24C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26F6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6DAD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7C88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62D2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6826613C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3819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2272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N2-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69ED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5BFA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6 (0.6-3.52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461D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742B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 (0.29-2.15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60D8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4CC2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39 (0.94-12.18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85EA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*</w:t>
            </w:r>
          </w:p>
        </w:tc>
      </w:tr>
      <w:tr w:rsidR="00335697" w:rsidRPr="00B70551" w14:paraId="188EC276" w14:textId="77777777" w:rsidTr="00D3631C">
        <w:trPr>
          <w:trHeight w:val="57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251F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lcoho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E670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17CE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E765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D1F3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4352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9E25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C6DC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0235725B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E8DB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F80B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99B4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9B2F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92 (1.21-7.05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193C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17B8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38 (1.28-8.9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D0AE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46BB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4 (0.21-3.3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2B28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1</w:t>
            </w:r>
          </w:p>
        </w:tc>
      </w:tr>
      <w:tr w:rsidR="00335697" w:rsidRPr="00B70551" w14:paraId="0FA481C9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B1D9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B2CB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E1E0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16D5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B5A8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C46C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4DA2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16FE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F1A2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27E12D83" w14:textId="77777777" w:rsidTr="00D3631C">
        <w:trPr>
          <w:trHeight w:val="57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BCC2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moki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35EB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513D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54F9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96B2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F406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36FC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5337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004B5E51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CDD7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5D03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26DD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BFE8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 (0.49-2.47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F607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6712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8 (0.56-3.41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1965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1B45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6 (0.19-2.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0F58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1</w:t>
            </w:r>
          </w:p>
        </w:tc>
      </w:tr>
      <w:tr w:rsidR="00335697" w:rsidRPr="00B70551" w14:paraId="3019287A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F781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04E8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EF81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FCAF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90BB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1088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E687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C0ED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35EB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693D73EE" w14:textId="77777777" w:rsidTr="00D3631C">
        <w:trPr>
          <w:trHeight w:val="57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9B53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yperten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9DAD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C1D4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9C89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084B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D487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0A1E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2140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4E539C7F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6FF0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3B69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C9F1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EF21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87 (0.85-4.13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9C65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</w:t>
            </w: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(*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90ED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8 (0.57-3.26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C3D1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FC19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5 (0.45-5.98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1663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5</w:t>
            </w:r>
          </w:p>
        </w:tc>
      </w:tr>
      <w:tr w:rsidR="00335697" w:rsidRPr="00B70551" w14:paraId="160A27C2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8761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8CDF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31F0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7F62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991C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9E17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A6CE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0D7E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80C0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64247939" w14:textId="77777777" w:rsidTr="00D3631C">
        <w:trPr>
          <w:trHeight w:val="57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076F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AV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EB85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F7A7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8D32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9499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9ED4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FE69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E259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2C40AF93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7A83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E8A0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37B0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34A1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C839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1457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1B29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A74C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9 (0.84-0.9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D951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7</w:t>
            </w:r>
          </w:p>
        </w:tc>
      </w:tr>
      <w:tr w:rsidR="00335697" w:rsidRPr="00B70551" w14:paraId="50B9AED1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6841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6BE4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E158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CCCD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7 (0.32-2.36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BA87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8FA7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5 (0.05-3.86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E5DE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3436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EF28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4002A22E" w14:textId="77777777" w:rsidTr="00D3631C">
        <w:trPr>
          <w:trHeight w:val="57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673B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besit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446F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35DC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0319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CF8A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CBE8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56FA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8A8B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265A8488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9494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D1BF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8061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C39B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6 (0.83-6.15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FE41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</w:t>
            </w: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(*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E17F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42 (0.86-6.81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B5E7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</w:t>
            </w: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(*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46EB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83B5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69FDE730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1DB5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B3D2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5DED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1062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5DCA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CE38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3141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6E91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 (0.05-3.7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965B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5</w:t>
            </w:r>
          </w:p>
        </w:tc>
      </w:tr>
      <w:tr w:rsidR="00335697" w:rsidRPr="00B70551" w14:paraId="58195898" w14:textId="77777777" w:rsidTr="00D3631C">
        <w:trPr>
          <w:trHeight w:val="57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1D3D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V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9036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6CC5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6C80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476A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69F9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65B4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61C2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3E30D320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A8A4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8B39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D5EA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1B11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49B3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0882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4 (0.33-3.95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2AB5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4688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9 (0.83-0.9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B516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</w:t>
            </w:r>
          </w:p>
        </w:tc>
      </w:tr>
      <w:tr w:rsidR="00335697" w:rsidRPr="00B70551" w14:paraId="64411675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4D10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41DE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C096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F34B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7 (0.3-3.12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2B95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DAD5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EB4F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E594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3B3C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211FE473" w14:textId="77777777" w:rsidTr="00D3631C">
        <w:trPr>
          <w:trHeight w:val="57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600B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6229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8267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9C83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0111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BAD8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F039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8902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385F84BA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D7A2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431D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5A2C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0B05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B222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8ABC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139C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FBD3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8 (0.34-9.3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9151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</w:t>
            </w:r>
          </w:p>
        </w:tc>
      </w:tr>
      <w:tr w:rsidR="00335697" w:rsidRPr="00B70551" w14:paraId="4E025405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A52B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350B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B958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3058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1 (0.34-3.65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95D5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DB94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7 (0.01-2.27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9662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EA5E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FDE6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62F7E061" w14:textId="77777777" w:rsidTr="00D3631C">
        <w:trPr>
          <w:trHeight w:val="57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1A35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lbumin g/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4DA8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D6CF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A68F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69E1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C3D7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E68D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61BA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2B9CCF19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D1D6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EE75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≤ 3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F80A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62EF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59B9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BB17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33A0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6BE6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2A2C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55E4E39D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C840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14BE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1 - 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A087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3D46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 (0.24-1.53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854B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4013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3 (0.162-1.12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EABA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</w:t>
            </w: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(*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A288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04 (0.37-25.3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27C1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9</w:t>
            </w:r>
          </w:p>
        </w:tc>
      </w:tr>
      <w:tr w:rsidR="00335697" w:rsidRPr="00B70551" w14:paraId="04A0AF33" w14:textId="77777777" w:rsidTr="00D3631C">
        <w:trPr>
          <w:trHeight w:val="57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E955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efect sit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3FEA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CC47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7238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B18C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3495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011B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65DC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63979C59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D7D3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7824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ucos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E9A6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66B6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330E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58E1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A3CD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D740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 (0.1-1.7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7BAD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1</w:t>
            </w:r>
          </w:p>
        </w:tc>
      </w:tr>
      <w:tr w:rsidR="00335697" w:rsidRPr="00B70551" w14:paraId="0FA0B785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EFE0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53A4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ki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B0AB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4DC9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04AA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ED22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5 (0.24-2.39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2977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744C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7F0B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75B53C9C" w14:textId="77777777" w:rsidTr="00D3631C">
        <w:trPr>
          <w:trHeight w:val="57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19CC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eOPAC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6E97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7BA2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DB75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D6AB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3CAF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D8E5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A26E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54B4D6C4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2708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2935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C525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160E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86 (0.88-4.5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C2FE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</w:t>
            </w: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(*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750C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5 (0.85-4.92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20FC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</w:t>
            </w: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(*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0BF0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 (0.33-4.38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A5FF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</w:t>
            </w:r>
          </w:p>
        </w:tc>
      </w:tr>
      <w:tr w:rsidR="00335697" w:rsidRPr="00B70551" w14:paraId="7E8BE9FE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00B5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01FC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FF67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111F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B217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28C5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F6B1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B813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6739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78C66CC6" w14:textId="77777777" w:rsidTr="00D3631C">
        <w:trPr>
          <w:trHeight w:val="57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B1E1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traOP</w:t>
            </w:r>
            <w:proofErr w:type="spellEnd"/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Aspiri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E147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20C8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7725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7BCB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DACF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1CA7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0A43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6918DAEA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F039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A422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75B5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73EC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4 (0.28-6.3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1666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3606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2 (0.47-10.59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5E77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F6B7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9 (0.84-0.9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8B24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7</w:t>
            </w:r>
          </w:p>
        </w:tc>
      </w:tr>
      <w:tr w:rsidR="00335697" w:rsidRPr="00B70551" w14:paraId="7736CE99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1FFE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3D13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C7A9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7C5B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805C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FFF9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AFED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E0FA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B468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04AC68A3" w14:textId="77777777" w:rsidTr="00D3631C">
        <w:trPr>
          <w:trHeight w:val="57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B51A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traOPHepbolu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611E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77FF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18AC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70AD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86CC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13CD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9B8E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512566D8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E4B8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46D5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00A5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7450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6 (0.06-1.11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E7A6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5</w:t>
            </w: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(*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82D5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6 (0.06-1.03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C959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2180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 (0.1-7.9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087D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2</w:t>
            </w:r>
          </w:p>
        </w:tc>
      </w:tr>
      <w:tr w:rsidR="00335697" w:rsidRPr="00B70551" w14:paraId="168F4C9F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5898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76D1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013A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C49D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C43A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D563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1B85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8E03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FAFB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3C68E380" w14:textId="77777777" w:rsidTr="00D3631C">
        <w:trPr>
          <w:trHeight w:val="57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36A6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OPA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2B57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6273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B84F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8312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1140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7134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D77F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3353D407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8077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1C56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prophylactic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F78A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6357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E443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A84C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1 (0.26-2.55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29CE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6E2C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5983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35CCE240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D76D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43FE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therapeutic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477B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1C38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3 (0.46-4.42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3E5A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CA67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A4BD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BFE6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4 (1.05-1.2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C136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</w:t>
            </w:r>
          </w:p>
        </w:tc>
      </w:tr>
      <w:tr w:rsidR="00335697" w:rsidRPr="00B70551" w14:paraId="235714F2" w14:textId="77777777" w:rsidTr="00D3631C">
        <w:trPr>
          <w:trHeight w:val="57"/>
        </w:trPr>
        <w:tc>
          <w:tcPr>
            <w:tcW w:w="2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7C7C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Catecholamines </w:t>
            </w:r>
            <w:proofErr w:type="spellStart"/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traop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4AA1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FB6C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3E84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3773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2D64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1D69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12879D60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4C8C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7F63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BB5A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42FD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5 (0.2-6.59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AED7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3A28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84 (0.2-16.5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F862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9800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2 (1.05-1.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0E05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</w:t>
            </w:r>
          </w:p>
        </w:tc>
      </w:tr>
      <w:tr w:rsidR="00335697" w:rsidRPr="00B70551" w14:paraId="13E5A62C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3141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9275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787B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E8B1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9842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DA2C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7451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3952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B5DC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287779C7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9304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E0A9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r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95EE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7977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B84C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355E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375B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8097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F539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05940520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9A9E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5247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proofErr w:type="gramStart"/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kr</w:t>
            </w:r>
            <w:proofErr w:type="spellEnd"/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+</w:t>
            </w:r>
            <w:proofErr w:type="gramEnd"/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r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2E15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AFA0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3 (0.45-2.34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585A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5C9F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5 (0.34-2.32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1734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FEC2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6 (0.258-3.5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1C49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5</w:t>
            </w:r>
          </w:p>
        </w:tc>
      </w:tr>
      <w:tr w:rsidR="00335697" w:rsidRPr="00B70551" w14:paraId="516F2A88" w14:textId="77777777" w:rsidTr="00D3631C">
        <w:trPr>
          <w:trHeight w:val="57"/>
        </w:trPr>
        <w:tc>
          <w:tcPr>
            <w:tcW w:w="2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3F9E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techolamines posto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6391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A357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2F7F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14BF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B5A8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D8CE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5697" w:rsidRPr="00B70551" w14:paraId="1A1E3933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7920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92AC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A659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AAAD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4 (0.42-2.09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A2EA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AC59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4 (0.27-1.53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94CB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0E02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84 (0.71-11.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2989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</w:t>
            </w:r>
          </w:p>
        </w:tc>
      </w:tr>
      <w:tr w:rsidR="00335697" w:rsidRPr="00B70551" w14:paraId="57CD18B8" w14:textId="77777777" w:rsidTr="00D3631C">
        <w:trPr>
          <w:trHeight w:val="57"/>
        </w:trPr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5177F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31EEE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6685A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E2102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51B2D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051D5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032F8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01EB9" w14:textId="77777777" w:rsidR="00335697" w:rsidRPr="00B70551" w:rsidRDefault="00335697" w:rsidP="00D3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775C1" w14:textId="77777777" w:rsidR="00335697" w:rsidRPr="00B70551" w:rsidRDefault="00335697" w:rsidP="00D36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705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</w:tbl>
    <w:p w14:paraId="723A401B" w14:textId="77777777" w:rsidR="00335697" w:rsidRDefault="00335697" w:rsidP="00335697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FBA2FEA" w14:textId="77777777" w:rsidR="00335697" w:rsidRPr="001143EC" w:rsidRDefault="00335697" w:rsidP="00335697">
      <w:pPr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</w:pPr>
      <w:r w:rsidRPr="001143E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de-DE"/>
        </w:rPr>
        <w:t>1</w:t>
      </w:r>
      <w:r w:rsidRPr="001143EC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not all values add up to </w:t>
      </w:r>
      <w:proofErr w:type="spellStart"/>
      <w:r w:rsidRPr="001143EC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N</w:t>
      </w:r>
      <w:proofErr w:type="spellEnd"/>
      <w:r w:rsidRPr="001143EC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100% because of missing data, </w:t>
      </w:r>
      <w:r w:rsidRPr="001143EC">
        <w:rPr>
          <w:rFonts w:ascii="Times New Roman" w:hAnsi="Times New Roman" w:cs="Times New Roman"/>
          <w:sz w:val="20"/>
          <w:szCs w:val="20"/>
          <w:lang w:val="en-GB"/>
        </w:rPr>
        <w:t>*p&lt;0.05 significant, (</w:t>
      </w:r>
      <w:proofErr w:type="gramStart"/>
      <w:r w:rsidRPr="001143EC">
        <w:rPr>
          <w:rFonts w:ascii="Times New Roman" w:hAnsi="Times New Roman" w:cs="Times New Roman"/>
          <w:sz w:val="20"/>
          <w:szCs w:val="20"/>
          <w:lang w:val="en-GB"/>
        </w:rPr>
        <w:t>*)p</w:t>
      </w:r>
      <w:proofErr w:type="gramEnd"/>
      <w:r w:rsidRPr="001143EC">
        <w:rPr>
          <w:rFonts w:ascii="Times New Roman" w:hAnsi="Times New Roman" w:cs="Times New Roman"/>
          <w:sz w:val="20"/>
          <w:szCs w:val="20"/>
          <w:lang w:val="en-GB"/>
        </w:rPr>
        <w:t>&lt;0.1 trend</w:t>
      </w:r>
      <w:r w:rsidRPr="001143EC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</w:t>
      </w:r>
    </w:p>
    <w:p w14:paraId="64CCF142" w14:textId="77777777" w:rsidR="00335697" w:rsidRPr="001143EC" w:rsidRDefault="00335697" w:rsidP="00335697">
      <w:pPr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</w:pPr>
      <w:r w:rsidRPr="001143EC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PAVD=peripheral arterial disease; CVE=cardiovascular events (</w:t>
      </w:r>
      <w:proofErr w:type="spellStart"/>
      <w:r w:rsidRPr="001143EC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embolia</w:t>
      </w:r>
      <w:proofErr w:type="spellEnd"/>
      <w:r w:rsidRPr="001143EC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, myocardial infarct, </w:t>
      </w:r>
      <w:proofErr w:type="spellStart"/>
      <w:r w:rsidRPr="001143EC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apoplex</w:t>
      </w:r>
      <w:proofErr w:type="spellEnd"/>
      <w:r w:rsidRPr="001143EC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); DM= diabetes mellitus; Mucosa, oral cavity, oropharynx, hypopharynx, larynx; skin, face, neck; </w:t>
      </w:r>
      <w:proofErr w:type="spellStart"/>
      <w:r w:rsidRPr="001143EC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preOPAC</w:t>
      </w:r>
      <w:proofErr w:type="spellEnd"/>
      <w:r w:rsidRPr="001143EC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, preoperative anticoagulation; POPAC, postoperative anticoagulation; </w:t>
      </w:r>
      <w:proofErr w:type="spellStart"/>
      <w:r w:rsidRPr="001143EC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Akr</w:t>
      </w:r>
      <w:proofErr w:type="spellEnd"/>
      <w:r w:rsidRPr="001143EC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. = </w:t>
      </w:r>
      <w:proofErr w:type="spellStart"/>
      <w:r w:rsidRPr="001143EC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Cafedrin</w:t>
      </w:r>
      <w:proofErr w:type="spellEnd"/>
      <w:r w:rsidRPr="001143EC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</w:t>
      </w:r>
      <w:proofErr w:type="spellStart"/>
      <w:r w:rsidRPr="001143EC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hydrochlorid</w:t>
      </w:r>
      <w:proofErr w:type="spellEnd"/>
      <w:r w:rsidRPr="001143EC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+ </w:t>
      </w:r>
      <w:proofErr w:type="spellStart"/>
      <w:r w:rsidRPr="001143EC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Theodralin</w:t>
      </w:r>
      <w:proofErr w:type="spellEnd"/>
      <w:r w:rsidRPr="001143EC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</w:t>
      </w:r>
      <w:proofErr w:type="spellStart"/>
      <w:r w:rsidRPr="001143EC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hydrochlorid</w:t>
      </w:r>
      <w:proofErr w:type="spellEnd"/>
      <w:r w:rsidRPr="001143EC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; Nor. +</w:t>
      </w:r>
      <w:proofErr w:type="spellStart"/>
      <w:r w:rsidRPr="001143EC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Norepinephrin</w:t>
      </w:r>
      <w:proofErr w:type="spellEnd"/>
    </w:p>
    <w:p w14:paraId="2550553C" w14:textId="77777777" w:rsidR="00335697" w:rsidRPr="001143EC" w:rsidRDefault="00335697" w:rsidP="00335697">
      <w:pPr>
        <w:rPr>
          <w:lang w:val="en-GB"/>
        </w:rPr>
      </w:pPr>
    </w:p>
    <w:p w14:paraId="15E293A0" w14:textId="77777777" w:rsidR="00335697" w:rsidRPr="0046090A" w:rsidRDefault="00335697" w:rsidP="00335697">
      <w:pPr>
        <w:rPr>
          <w:rFonts w:ascii="Times New Roman" w:hAnsi="Times New Roman" w:cs="Times New Roman"/>
          <w:sz w:val="20"/>
          <w:szCs w:val="20"/>
        </w:rPr>
      </w:pPr>
      <w:r w:rsidRPr="0046090A">
        <w:rPr>
          <w:rFonts w:ascii="Times New Roman" w:hAnsi="Times New Roman" w:cs="Times New Roman"/>
          <w:sz w:val="20"/>
          <w:szCs w:val="20"/>
        </w:rPr>
        <w:t xml:space="preserve">Table Supp1 </w:t>
      </w:r>
    </w:p>
    <w:p w14:paraId="304616C6" w14:textId="77777777" w:rsidR="00335697" w:rsidRDefault="00335697" w:rsidP="00335697"/>
    <w:p w14:paraId="0BE485DF" w14:textId="77777777" w:rsidR="00335697" w:rsidRDefault="00335697" w:rsidP="00335697"/>
    <w:p w14:paraId="58F06A9E" w14:textId="77777777" w:rsidR="00335697" w:rsidRDefault="00335697" w:rsidP="00335697"/>
    <w:p w14:paraId="1A37087E" w14:textId="77777777" w:rsidR="00335697" w:rsidRDefault="00335697" w:rsidP="00335697"/>
    <w:p w14:paraId="4C4D7C20" w14:textId="77777777" w:rsidR="00335697" w:rsidRDefault="00335697" w:rsidP="00335697"/>
    <w:p w14:paraId="539FB3DC" w14:textId="77777777" w:rsidR="00335697" w:rsidRDefault="00335697" w:rsidP="00335697"/>
    <w:p w14:paraId="30C3EFC4" w14:textId="77777777" w:rsidR="00335697" w:rsidRDefault="00335697" w:rsidP="00335697"/>
    <w:p w14:paraId="67D1FACE" w14:textId="77777777" w:rsidR="00335697" w:rsidRDefault="00335697" w:rsidP="00335697"/>
    <w:p w14:paraId="7D8FB169" w14:textId="77777777" w:rsidR="00335697" w:rsidRDefault="00335697" w:rsidP="00335697"/>
    <w:p w14:paraId="0C95FDA9" w14:textId="77777777" w:rsidR="00335697" w:rsidRDefault="00335697" w:rsidP="00335697"/>
    <w:p w14:paraId="71310140" w14:textId="77777777" w:rsidR="00335697" w:rsidRDefault="00335697" w:rsidP="00335697"/>
    <w:p w14:paraId="0009F1AF" w14:textId="77777777" w:rsidR="00335697" w:rsidRDefault="00335697" w:rsidP="00335697"/>
    <w:p w14:paraId="18897CC0" w14:textId="77777777" w:rsidR="00335697" w:rsidRDefault="00335697" w:rsidP="00335697"/>
    <w:p w14:paraId="39AAD374" w14:textId="77777777" w:rsidR="00DB0038" w:rsidRDefault="00DB0038">
      <w:bookmarkStart w:id="0" w:name="_GoBack"/>
      <w:bookmarkEnd w:id="0"/>
    </w:p>
    <w:sectPr w:rsidR="00DB00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43D"/>
    <w:rsid w:val="00335697"/>
    <w:rsid w:val="007E443D"/>
    <w:rsid w:val="00DB0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71FFC8-7BD0-4E1E-9050-F5C9AB381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1</Words>
  <Characters>2462</Characters>
  <Application>Microsoft Office Word</Application>
  <DocSecurity>0</DocSecurity>
  <Lines>20</Lines>
  <Paragraphs>5</Paragraphs>
  <ScaleCrop>false</ScaleCrop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</dc:creator>
  <cp:keywords/>
  <dc:description/>
  <cp:lastModifiedBy>Vaishali</cp:lastModifiedBy>
  <cp:revision>2</cp:revision>
  <dcterms:created xsi:type="dcterms:W3CDTF">2025-08-14T15:17:00Z</dcterms:created>
  <dcterms:modified xsi:type="dcterms:W3CDTF">2025-08-14T15:17:00Z</dcterms:modified>
</cp:coreProperties>
</file>